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  <w:bookmarkStart w:id="1" w:name="_GoBack"/>
      <w:bookmarkEnd w:id="1"/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able 1 Assessments schedul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3"/>
        <w:gridCol w:w="1654"/>
        <w:gridCol w:w="2050"/>
        <w:gridCol w:w="849"/>
        <w:gridCol w:w="956"/>
        <w:gridCol w:w="16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        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Screening period</w:t>
            </w:r>
          </w:p>
        </w:tc>
        <w:tc>
          <w:tcPr>
            <w:tcW w:w="0" w:type="auto"/>
            <w:gridSpan w:val="3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</w:rPr>
            </w:pPr>
            <w:r>
              <w:rPr>
                <w:rFonts w:hint="eastAsia"/>
              </w:rPr>
              <w:t>Intervention perio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</w:rPr>
            </w:pPr>
            <w:r>
              <w:rPr>
                <w:rFonts w:hint="eastAsia"/>
              </w:rPr>
              <w:t>Follow-up period</w:t>
            </w:r>
          </w:p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isit tim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isit cycle (day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Before enrollment (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 w:eastAsia="宋体"/>
                <w:vertAlign w:val="baseline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  <w:r>
              <w:rPr>
                <w:rFonts w:hint="eastAsia"/>
              </w:rPr>
              <w:t xml:space="preserve"> ± 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14 ± 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28 ±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Baseline inform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Informed conse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Inclusion/exclusion criteri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History/current medical histor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Combination med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hysical examin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Laboratory tests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Electrocardiograph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Abdominal ultrasound sca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Clinical evaluation according to the diary car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Adverse event recor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lang w:val="en-US" w:eastAsia="zh-CN"/>
              </w:rPr>
            </w:pPr>
            <w:r>
              <w:rPr>
                <w:rFonts w:hint="default"/>
                <w:szCs w:val="22"/>
              </w:rPr>
              <w:t>Clinical drug disp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3"/>
              <w:widowControl w:val="0"/>
              <w:rPr>
                <w:rFonts w:hint="eastAsia" w:eastAsia="宋体" w:asciiTheme="minorHAnsi" w:hAnsiTheme="minorHAnsi" w:cstheme="minorBidi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pStyle w:val="3"/>
              <w:widowControl w:val="0"/>
              <w:rPr>
                <w:rFonts w:hint="eastAsia" w:eastAsia="宋体" w:asciiTheme="minorHAnsi" w:hAnsiTheme="minorHAnsi" w:cstheme="minorBidi"/>
                <w:kern w:val="2"/>
                <w:sz w:val="21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</w:t>
            </w:r>
            <w:r>
              <w:rPr>
                <w:rFonts w:hint="eastAsia"/>
              </w:rPr>
              <w:t>rug return</w:t>
            </w:r>
            <w:r>
              <w:rPr>
                <w:rFonts w:hint="eastAsia"/>
                <w:lang w:val="en-US" w:eastAsia="zh-CN"/>
              </w:rPr>
              <w:t xml:space="preserve"> and assess complianc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×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3"/>
              <w:widowControl w:val="0"/>
              <w:rPr>
                <w:rFonts w:hint="eastAsia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</w:rPr>
      </w:pPr>
      <w:r>
        <w:br w:type="page"/>
      </w:r>
    </w:p>
    <w:p>
      <w:pPr>
        <w:rPr>
          <w:rFonts w:ascii="Times New Roman" w:hAnsi="Times New Roman" w:cs="Times New Roman"/>
          <w:b/>
          <w:bCs/>
        </w:rPr>
      </w:pPr>
    </w:p>
    <w:p>
      <w:pPr>
        <w:widowControl w:val="0"/>
        <w:jc w:val="left"/>
        <w:rPr>
          <w:rFonts w:hint="default" w:ascii="Times New Roman" w:hAnsi="Times New Roman" w:eastAsia="HelveticaNeueLTStd-Cn" w:cs="Times New Roman"/>
          <w:color w:val="000000"/>
          <w:sz w:val="21"/>
          <w:szCs w:val="21"/>
          <w:vertAlign w:val="baseline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eastAsia" w:ascii="Times New Roman" w:hAnsi="Times New Roman" w:cs="Times New Roman" w:eastAsiaTheme="minorEastAsia"/>
          <w:b/>
          <w:bCs/>
          <w:sz w:val="21"/>
          <w:lang w:val="en-US" w:eastAsia="zh-CN"/>
        </w:rPr>
        <w:t xml:space="preserve">able 2. The Clinical symptom scoring standard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671"/>
        <w:gridCol w:w="2004"/>
        <w:gridCol w:w="2403"/>
        <w:gridCol w:w="2005"/>
        <w:gridCol w:w="1029"/>
        <w:gridCol w:w="1160"/>
        <w:gridCol w:w="1160"/>
        <w:gridCol w:w="12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Symptom </w:t>
            </w:r>
          </w:p>
        </w:tc>
        <w:tc>
          <w:tcPr>
            <w:tcW w:w="0" w:type="auto"/>
            <w:gridSpan w:val="4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severity</w:t>
            </w:r>
          </w:p>
        </w:tc>
        <w:tc>
          <w:tcPr>
            <w:tcW w:w="0" w:type="auto"/>
            <w:gridSpan w:val="4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postprandial fullness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light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fullness 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Feeling uncomfortable, but tolerable 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unbearable, even unable to bend over 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1-2 time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3-5 time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＞5 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early satiation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Does not affect appetite and food intak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ignificantly affect appetite and food intak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everely reduced appetit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1-2 time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3-5 time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＞5 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epigastric pain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lang w:val="en-US" w:eastAsia="zh-CN"/>
              </w:rPr>
              <w:t xml:space="preserve"> or burning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0&lt;VAS&lt;4  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4≤VAS&lt;7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7≤VAS≤10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1-2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3-5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＞5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Loss of appetit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oor appetite</w:t>
            </w:r>
          </w:p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aversion to eating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Almost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refus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 to eat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Reduced food intake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(Compared with normal peers)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≥1/3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/2-2/3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≥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/3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Nausea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vomiting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Only n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ausea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Vomiting several times a week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Vomiting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almost every day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belching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＜4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 times a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-10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 times a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</w:p>
        </w:tc>
        <w:tc>
          <w:tcPr>
            <w:tcW w:w="0" w:type="auto"/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>＞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  <w:t xml:space="preserve"> times a </w:t>
            </w: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</w:rPr>
              <w:t>Defecation frequency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≥1 times per day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Once every 2-3 days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Once every 4-6 days</w:t>
            </w:r>
          </w:p>
        </w:tc>
        <w:tc>
          <w:tcPr>
            <w:tcW w:w="0" w:type="auto"/>
          </w:tcPr>
          <w:p>
            <w:pPr>
              <w:widowControl w:val="0"/>
              <w:jc w:val="left"/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HelveticaNeueLTStd-C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Once more than 7 days</w:t>
            </w:r>
          </w:p>
        </w:tc>
      </w:tr>
    </w:tbl>
    <w:p>
      <w:r>
        <w:rPr>
          <w:rFonts w:ascii="Times New Roman" w:hAnsi="Times New Roman" w:eastAsia="HelveticaNeueLTStd-Cn"/>
          <w:color w:val="000000"/>
          <w:sz w:val="24"/>
        </w:rPr>
        <w:t>A 7-day diary is used to assess the severity and frequency of e</w:t>
      </w:r>
      <w:r>
        <w:rPr>
          <w:rFonts w:hint="eastAsia" w:ascii="Times New Roman" w:hAnsi="Times New Roman" w:eastAsia="HelveticaNeueLTStd-Cn"/>
          <w:color w:val="000000"/>
          <w:sz w:val="24"/>
        </w:rPr>
        <w:t>ach symptom</w:t>
      </w:r>
      <w:r>
        <w:rPr>
          <w:rFonts w:ascii="Times New Roman" w:hAnsi="Times New Roman" w:eastAsia="HelveticaNeueLTStd-Cn"/>
          <w:color w:val="000000"/>
          <w:sz w:val="24"/>
        </w:rPr>
        <w:t xml:space="preserve">. </w:t>
      </w:r>
      <w:r>
        <w:rPr>
          <w:rFonts w:hint="eastAsia" w:ascii="Times New Roman" w:hAnsi="Times New Roman" w:eastAsia="HelveticaNeueLTStd-Cn"/>
          <w:color w:val="000000"/>
          <w:sz w:val="24"/>
        </w:rPr>
        <w:t xml:space="preserve">The visual analog score (VAS) was used to evaluate pain severity. The VAS comprised 10-cm lines that marked at the extremes no pain and worst pain imaginable. </w:t>
      </w:r>
      <w:r>
        <w:rPr>
          <w:rFonts w:ascii="Times New Roman" w:hAnsi="Times New Roman" w:eastAsia="HelveticaNeueLTStd-Cn"/>
          <w:color w:val="000000"/>
          <w:sz w:val="24"/>
        </w:rPr>
        <w:t>The</w:t>
      </w:r>
      <w:r>
        <w:rPr>
          <w:rFonts w:hint="eastAsia" w:ascii="Times New Roman" w:hAnsi="Times New Roman" w:eastAsia="HelveticaNeueLTStd-Cn"/>
          <w:color w:val="000000"/>
          <w:sz w:val="24"/>
        </w:rPr>
        <w:t xml:space="preserve"> </w:t>
      </w:r>
      <w:r>
        <w:rPr>
          <w:rFonts w:ascii="Times New Roman" w:hAnsi="Times New Roman" w:eastAsia="HelveticaNeueLTStd-Cn"/>
          <w:color w:val="000000"/>
          <w:sz w:val="24"/>
        </w:rPr>
        <w:t xml:space="preserve">total weekly score was the sum of the severity score and frequency score of </w:t>
      </w:r>
      <w:r>
        <w:rPr>
          <w:rFonts w:hint="eastAsia" w:ascii="Times New Roman" w:hAnsi="Times New Roman" w:eastAsia="HelveticaNeueLTStd-Cn"/>
          <w:color w:val="000000"/>
          <w:sz w:val="24"/>
        </w:rPr>
        <w:t>8</w:t>
      </w:r>
      <w:r>
        <w:rPr>
          <w:rFonts w:ascii="Times New Roman" w:hAnsi="Times New Roman" w:eastAsia="HelveticaNeueLTStd-Cn"/>
          <w:color w:val="000000"/>
          <w:sz w:val="24"/>
        </w:rPr>
        <w:t xml:space="preserve"> major symptoms, and the</w:t>
      </w:r>
      <w:r>
        <w:rPr>
          <w:rFonts w:hint="eastAsia" w:ascii="Times New Roman" w:hAnsi="Times New Roman" w:eastAsia="HelveticaNeueLTStd-Cn"/>
          <w:color w:val="000000"/>
          <w:sz w:val="24"/>
        </w:rPr>
        <w:t xml:space="preserve"> </w:t>
      </w:r>
      <w:r>
        <w:rPr>
          <w:rFonts w:ascii="Times New Roman" w:hAnsi="Times New Roman" w:eastAsia="HelveticaNeueLTStd-Cn"/>
          <w:color w:val="000000"/>
          <w:sz w:val="24"/>
        </w:rPr>
        <w:t>severity was scored based on the maximum severity score within a week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eastAsia"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COVA of individual symptom score in FAS</w:t>
      </w:r>
    </w:p>
    <w:tbl>
      <w:tblPr>
        <w:tblStyle w:val="6"/>
        <w:tblW w:w="13306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16"/>
        <w:gridCol w:w="2632"/>
        <w:gridCol w:w="873"/>
        <w:gridCol w:w="2682"/>
        <w:gridCol w:w="959"/>
        <w:gridCol w:w="2376"/>
        <w:gridCol w:w="9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8" w:hRule="atLeast"/>
          <w:tblHeader/>
          <w:jc w:val="center"/>
        </w:trPr>
        <w:tc>
          <w:tcPr>
            <w:tcW w:w="2816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3505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SXOL</w:t>
            </w:r>
            <w:r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 xml:space="preserve"> group</w:t>
            </w:r>
          </w:p>
        </w:tc>
        <w:tc>
          <w:tcPr>
            <w:tcW w:w="3641" w:type="dxa"/>
            <w:gridSpan w:val="2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domperidone</w:t>
            </w:r>
            <w:r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 xml:space="preserve"> group</w:t>
            </w:r>
          </w:p>
        </w:tc>
        <w:tc>
          <w:tcPr>
            <w:tcW w:w="2376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Change difference between groups (95% CI)</w:t>
            </w:r>
          </w:p>
        </w:tc>
        <w:tc>
          <w:tcPr>
            <w:tcW w:w="968" w:type="dxa"/>
            <w:vMerge w:val="restart"/>
            <w:tcBorders>
              <w:top w:val="single" w:color="000000" w:sz="4" w:space="0"/>
              <w:left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18" w:hRule="atLeast"/>
          <w:tblHeader/>
          <w:jc w:val="center"/>
        </w:trPr>
        <w:tc>
          <w:tcPr>
            <w:tcW w:w="2816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iCs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Change from baseline(95% CI)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P value</w:t>
            </w:r>
          </w:p>
        </w:tc>
        <w:tc>
          <w:tcPr>
            <w:tcW w:w="2682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Change from baseline(95% CI)</w:t>
            </w:r>
          </w:p>
        </w:tc>
        <w:tc>
          <w:tcPr>
            <w:tcW w:w="959" w:type="dxa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/>
                <w:color w:val="000000"/>
                <w:sz w:val="19"/>
              </w:rPr>
              <w:t>P value</w:t>
            </w:r>
          </w:p>
        </w:tc>
        <w:tc>
          <w:tcPr>
            <w:tcW w:w="2376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vMerge w:val="continue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/>
                <w:szCs w:val="21"/>
              </w:rPr>
              <w:t>Postprandial fullness-severit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000000"/>
                <w:szCs w:val="21"/>
              </w:rPr>
              <w:t xml:space="preserve">y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0(-0.28––-0.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9(-0.27–-0.1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0(-0.12–0.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96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36(-0.44–-0.2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38(-0.46–-0.3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(-0.09–0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69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3(-0.50–-0.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6(-0.53–-0.39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3(-0.07–0.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ostprandial fullness-</w:t>
            </w: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8(-0.30–-0.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0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2(-0.34–-0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4(-0.13–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6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3(-0.54–-0.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5(-0.56–-0.3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(-0.13–0.1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78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9(-0.59–-0.3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3(-0.64–-0.4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5(-0.10–0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53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Early sati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severit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bookmarkStart w:id="0" w:name="OLE_LINK1" w:colFirst="0" w:colLast="0"/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4(-0.63–-0.4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3(-0.62–-0.4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1(-0.14–0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89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0(-0.79–-0.6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3(-0.93–-0.7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14(0.00–0.2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9(-0.88–-0.7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90(-0.99–-0.81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11(-0.01–0.2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79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Early sati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9(-0.60–-0.3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7(-0.68–-0.4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8(-0.07–0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7(-0.78–-0.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6(-0.96–-0.7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19(0.04–0.3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1(-0.92–-0.7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7(-0.98–-0.7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6(-0.09–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42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pigastric pain-severit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2(-0.50–-0.3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0(-0.48–-0.3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2(-0.13–0.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77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1(-0.69–-0.5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0(-0.58–-0.4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1(-0.23–0.0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8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4(-0.72–-0.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7(-0.75–-0.6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3(-0.08–0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6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pigastric pain-</w:t>
            </w: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6(-0.58–-0.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9(-0.60–-0.3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3(-0.13–0.1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7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5(-0.85–-0.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7(-0.78–-0.5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7(-0.22–0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3(-0.92–-0.7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3(-0.92–-0.7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0(-0.13–0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0" w:hRule="atLeast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Loss of appeti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severit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5(-0.53–-0.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45(-0.53–-0.37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1(-0.11–0.1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89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2(-0.69–-0.5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2(-0.80–-0.6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11(-0.00–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5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1(-0.78–-0.6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79(-0.86–-0.7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9(-0.01–0.1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Reduced food intak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severit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60(-0.69–-0.5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55(-0.64–-0.4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5(-0.18–0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4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7(-0.96–-0.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84(-0.92–-0.7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4(-0.15–0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5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93(-1.01–-0.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92(-0.99–-0.8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1(-0.12–0.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8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Nausea or vomit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severit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9(-0.26–-0.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1(-0.28–-0.14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(-0.07–0.1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67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30(-0.36–-0.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3(-0.29–-0.1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7(-0.15–0.0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31(-0.35–-0.2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32(-0.37–-0.2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(-0.05–0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6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auto"/>
                <w:sz w:val="19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Belch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2(-0.19–-0.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0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3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0(-0.17–-0.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0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2(-0.12–0.0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7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2" w:hRule="atLeast"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4(-0.30–-0.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6(-0.21–-0.10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8(-0.16–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auto"/>
                <w:sz w:val="19"/>
              </w:rPr>
              <w:t>0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4(-0.30–-0.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21(-0.27–-0.1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3(-0.11–0.0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5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left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HelveticaNeueLTStd-Cn" w:cs="Times New Roman"/>
                <w:b/>
                <w:bCs/>
                <w:color w:val="000000"/>
                <w:szCs w:val="21"/>
              </w:rPr>
              <w:t>Defecation frequency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1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8(-0.14–-0.0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2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0(-0.16–-0.03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0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2(-0.07–0.1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61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 xml:space="preserve">  Week 2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6(-0.23–-0.0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3(-0.20–-0.06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3(-0.13–0.0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56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81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ind w:firstLine="191" w:firstLineChars="100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hint="eastAsia" w:ascii="Times New Roman" w:hAnsi="Times New Roman" w:eastAsia="MYingHei_18030_C-Medium" w:cs="Times New Roman"/>
                <w:b/>
                <w:bCs/>
                <w:iCs/>
                <w:color w:val="000000"/>
                <w:sz w:val="19"/>
              </w:rPr>
              <w:t>Week 4</w:t>
            </w:r>
          </w:p>
        </w:tc>
        <w:tc>
          <w:tcPr>
            <w:tcW w:w="263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6(-0.23–-0.09)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&lt;0.001</w:t>
            </w:r>
          </w:p>
        </w:tc>
        <w:tc>
          <w:tcPr>
            <w:tcW w:w="2682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12(-0.18–-0.05)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001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-0.05(-0.15–0.05)</w:t>
            </w:r>
          </w:p>
        </w:tc>
        <w:tc>
          <w:tcPr>
            <w:tcW w:w="968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>
            <w:pPr>
              <w:adjustRightInd w:val="0"/>
              <w:spacing w:before="67" w:after="67"/>
              <w:jc w:val="center"/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</w:pPr>
            <w:r>
              <w:rPr>
                <w:rFonts w:ascii="Times New Roman" w:hAnsi="Times New Roman" w:eastAsia="MYingHei_18030_C-Medium" w:cs="Times New Roman"/>
                <w:iCs/>
                <w:color w:val="000000"/>
                <w:sz w:val="19"/>
              </w:rPr>
              <w:t>0.35</w:t>
            </w:r>
            <w:r>
              <w:rPr>
                <w:rFonts w:hint="eastAsia" w:ascii="Times New Roman" w:hAnsi="Times New Roman" w:eastAsia="MYingHei_18030_C-Medium" w:cs="Times New Roman"/>
                <w:iCs/>
                <w:color w:val="000000"/>
                <w:sz w:val="19"/>
              </w:rPr>
              <w:t>6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Cn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YingHei_18030_C-Medium">
    <w:altName w:val="宋体"/>
    <w:panose1 w:val="00000000000000000000"/>
    <w:charset w:val="86"/>
    <w:family w:val="roman"/>
    <w:pitch w:val="default"/>
    <w:sig w:usb0="00000000" w:usb1="00000000" w:usb2="0000001E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zNDEwNjUwsLAwNjNV0lEKTi0uzszPAykwrAUAD8Uu0iwAAAA="/>
  </w:docVars>
  <w:rsids>
    <w:rsidRoot w:val="59E431CE"/>
    <w:rsid w:val="000C1AB2"/>
    <w:rsid w:val="0032249F"/>
    <w:rsid w:val="00414828"/>
    <w:rsid w:val="006114AA"/>
    <w:rsid w:val="00664C9D"/>
    <w:rsid w:val="00804425"/>
    <w:rsid w:val="009359D1"/>
    <w:rsid w:val="00980264"/>
    <w:rsid w:val="00B85D21"/>
    <w:rsid w:val="00DF70FA"/>
    <w:rsid w:val="00FC77F0"/>
    <w:rsid w:val="00FE535E"/>
    <w:rsid w:val="02DC5BFE"/>
    <w:rsid w:val="04596EB0"/>
    <w:rsid w:val="09DB22AC"/>
    <w:rsid w:val="0D807B3C"/>
    <w:rsid w:val="0DE22C2B"/>
    <w:rsid w:val="105D625C"/>
    <w:rsid w:val="20003717"/>
    <w:rsid w:val="225975FC"/>
    <w:rsid w:val="2425753C"/>
    <w:rsid w:val="25040678"/>
    <w:rsid w:val="274A61A1"/>
    <w:rsid w:val="2D020C11"/>
    <w:rsid w:val="3041683A"/>
    <w:rsid w:val="32D61B5C"/>
    <w:rsid w:val="33475249"/>
    <w:rsid w:val="36A212D5"/>
    <w:rsid w:val="3F2855DE"/>
    <w:rsid w:val="40E32730"/>
    <w:rsid w:val="46C279EF"/>
    <w:rsid w:val="47600E6C"/>
    <w:rsid w:val="479145C0"/>
    <w:rsid w:val="4819284C"/>
    <w:rsid w:val="4BF42161"/>
    <w:rsid w:val="4D5F4F72"/>
    <w:rsid w:val="52C155FC"/>
    <w:rsid w:val="53D10266"/>
    <w:rsid w:val="59E431CE"/>
    <w:rsid w:val="5E6F3100"/>
    <w:rsid w:val="646471F0"/>
    <w:rsid w:val="64DB3875"/>
    <w:rsid w:val="683B1C56"/>
    <w:rsid w:val="6A014EE0"/>
    <w:rsid w:val="6DCC346C"/>
    <w:rsid w:val="6EF90F8D"/>
    <w:rsid w:val="6FF82B5B"/>
    <w:rsid w:val="71906D9E"/>
    <w:rsid w:val="7D8E75A2"/>
    <w:rsid w:val="7D9A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qFormat/>
    <w:uiPriority w:val="0"/>
    <w:pPr>
      <w:jc w:val="left"/>
    </w:pPr>
  </w:style>
  <w:style w:type="paragraph" w:styleId="3">
    <w:name w:val="Body Text"/>
    <w:basedOn w:val="1"/>
    <w:qFormat/>
    <w:uiPriority w:val="1"/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annotation subject"/>
    <w:basedOn w:val="2"/>
    <w:next w:val="2"/>
    <w:link w:val="11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批注文字 字符"/>
    <w:basedOn w:val="8"/>
    <w:link w:val="2"/>
    <w:qFormat/>
    <w:uiPriority w:val="0"/>
    <w:rPr>
      <w:kern w:val="2"/>
      <w:sz w:val="21"/>
      <w:szCs w:val="24"/>
    </w:rPr>
  </w:style>
  <w:style w:type="character" w:customStyle="1" w:styleId="11">
    <w:name w:val="批注主题 字符"/>
    <w:basedOn w:val="10"/>
    <w:link w:val="5"/>
    <w:qFormat/>
    <w:uiPriority w:val="0"/>
    <w:rPr>
      <w:b/>
      <w:bCs/>
      <w:kern w:val="2"/>
      <w:sz w:val="21"/>
      <w:szCs w:val="24"/>
    </w:rPr>
  </w:style>
  <w:style w:type="character" w:customStyle="1" w:styleId="12">
    <w:name w:val="批注框文本 字符"/>
    <w:basedOn w:val="8"/>
    <w:link w:val="4"/>
    <w:qFormat/>
    <w:uiPriority w:val="0"/>
    <w:rPr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732F7802CCD546A3068E84758972EC" ma:contentTypeVersion="4" ma:contentTypeDescription="Create a new document." ma:contentTypeScope="" ma:versionID="dcab5ac5fc45343f275e8a393df28d51">
  <xsd:schema xmlns:xsd="http://www.w3.org/2001/XMLSchema" xmlns:xs="http://www.w3.org/2001/XMLSchema" xmlns:p="http://schemas.microsoft.com/office/2006/metadata/properties" xmlns:ns3="7f3be7d6-d2b0-419c-9029-86dd5fe662c2" targetNamespace="http://schemas.microsoft.com/office/2006/metadata/properties" ma:root="true" ma:fieldsID="02c1779335588cb76fa96ead7a199a3c" ns3:_="">
    <xsd:import namespace="7f3be7d6-d2b0-419c-9029-86dd5fe662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3be7d6-d2b0-419c-9029-86dd5fe662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B6BA31-97B6-42CF-B4EC-D26AC1D98A9A}">
  <ds:schemaRefs/>
</ds:datastoreItem>
</file>

<file path=customXml/itemProps3.xml><?xml version="1.0" encoding="utf-8"?>
<ds:datastoreItem xmlns:ds="http://schemas.openxmlformats.org/officeDocument/2006/customXml" ds:itemID="{3F0ABAEB-6367-425F-AEDE-27ADBF9DEB28}">
  <ds:schemaRefs/>
</ds:datastoreItem>
</file>

<file path=customXml/itemProps4.xml><?xml version="1.0" encoding="utf-8"?>
<ds:datastoreItem xmlns:ds="http://schemas.openxmlformats.org/officeDocument/2006/customXml" ds:itemID="{FD247FFC-59D8-4377-9859-2760B9EA6A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8</Words>
  <Characters>2957</Characters>
  <Lines>24</Lines>
  <Paragraphs>6</Paragraphs>
  <TotalTime>5</TotalTime>
  <ScaleCrop>false</ScaleCrop>
  <LinksUpToDate>false</LinksUpToDate>
  <CharactersWithSpaces>346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07:02:00Z</dcterms:created>
  <dc:creator>admin</dc:creator>
  <cp:lastModifiedBy>余熠</cp:lastModifiedBy>
  <dcterms:modified xsi:type="dcterms:W3CDTF">2021-09-25T14:44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F61416C7065473A96AAF3FAD57B53C3</vt:lpwstr>
  </property>
  <property fmtid="{D5CDD505-2E9C-101B-9397-08002B2CF9AE}" pid="4" name="ContentTypeId">
    <vt:lpwstr>0x01010073732F7802CCD546A3068E84758972EC</vt:lpwstr>
  </property>
</Properties>
</file>